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753E3" w14:textId="77777777" w:rsidR="00B26637" w:rsidRPr="007512B0" w:rsidRDefault="00B26637" w:rsidP="00B26637">
      <w:pPr>
        <w:rPr>
          <w:color w:val="000000" w:themeColor="text1"/>
          <w:vertAlign w:val="superscript"/>
        </w:rPr>
      </w:pPr>
      <w:bookmarkStart w:id="0" w:name="_GoBack"/>
      <w:bookmarkEnd w:id="0"/>
      <w:proofErr w:type="gramStart"/>
      <w:r w:rsidRPr="007512B0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7512B0">
        <w:rPr>
          <w:rFonts w:ascii="Times New Roman" w:hAnsi="Times New Roman" w:cs="Times New Roman"/>
          <w:b/>
          <w:color w:val="000000" w:themeColor="text1"/>
        </w:rPr>
        <w:t>1.</w:t>
      </w:r>
      <w:proofErr w:type="gramEnd"/>
      <w:r w:rsidRPr="007512B0">
        <w:rPr>
          <w:rFonts w:ascii="Times New Roman" w:hAnsi="Times New Roman" w:cs="Times New Roman"/>
          <w:color w:val="000000" w:themeColor="text1"/>
        </w:rPr>
        <w:t xml:space="preserve">  Effect of biochar on abundance of soybean transcripts associated with primary metabolism during interaction with </w:t>
      </w:r>
      <w:proofErr w:type="spellStart"/>
      <w:r w:rsidRPr="007512B0">
        <w:rPr>
          <w:rFonts w:ascii="Times New Roman" w:hAnsi="Times New Roman" w:cs="Times New Roman"/>
          <w:i/>
          <w:color w:val="000000" w:themeColor="text1"/>
        </w:rPr>
        <w:t>R</w:t>
      </w:r>
      <w:r>
        <w:rPr>
          <w:rFonts w:ascii="Times New Roman" w:hAnsi="Times New Roman" w:cs="Times New Roman"/>
          <w:i/>
          <w:color w:val="000000" w:themeColor="text1"/>
        </w:rPr>
        <w:t>hizoctonia</w:t>
      </w:r>
      <w:proofErr w:type="spellEnd"/>
      <w:r w:rsidRPr="007512B0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7512B0">
        <w:rPr>
          <w:rFonts w:ascii="Times New Roman" w:hAnsi="Times New Roman" w:cs="Times New Roman"/>
          <w:i/>
          <w:color w:val="000000" w:themeColor="text1"/>
        </w:rPr>
        <w:t>solani</w:t>
      </w:r>
      <w:proofErr w:type="spellEnd"/>
      <w:r w:rsidRPr="007512B0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pPr w:leftFromText="180" w:rightFromText="180" w:vertAnchor="text" w:horzAnchor="page" w:tblpX="1549" w:tblpY="1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2"/>
        <w:gridCol w:w="1972"/>
        <w:gridCol w:w="868"/>
        <w:gridCol w:w="891"/>
        <w:gridCol w:w="888"/>
        <w:gridCol w:w="236"/>
        <w:gridCol w:w="936"/>
        <w:gridCol w:w="992"/>
        <w:gridCol w:w="992"/>
        <w:gridCol w:w="284"/>
        <w:gridCol w:w="992"/>
        <w:gridCol w:w="851"/>
        <w:gridCol w:w="1134"/>
      </w:tblGrid>
      <w:tr w:rsidR="00B26637" w:rsidRPr="007512B0" w14:paraId="18C68980" w14:textId="77777777" w:rsidTr="00AB1D15">
        <w:tc>
          <w:tcPr>
            <w:tcW w:w="1972" w:type="dxa"/>
            <w:tcBorders>
              <w:top w:val="single" w:sz="4" w:space="0" w:color="auto"/>
            </w:tcBorders>
          </w:tcPr>
          <w:p w14:paraId="57CA0095" w14:textId="77777777" w:rsidR="00B26637" w:rsidRPr="007512B0" w:rsidRDefault="00B26637" w:rsidP="00B2663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7B853B27" w14:textId="77777777" w:rsidR="00B26637" w:rsidRPr="007512B0" w:rsidRDefault="00B26637" w:rsidP="00B2663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9064" w:type="dxa"/>
            <w:gridSpan w:val="11"/>
            <w:tcBorders>
              <w:top w:val="single" w:sz="4" w:space="0" w:color="auto"/>
            </w:tcBorders>
            <w:vAlign w:val="center"/>
          </w:tcPr>
          <w:p w14:paraId="413B3E01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ours post-inoculation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.p.i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)</w:t>
            </w:r>
          </w:p>
        </w:tc>
      </w:tr>
      <w:tr w:rsidR="00B26637" w:rsidRPr="007512B0" w14:paraId="282F6A1B" w14:textId="77777777" w:rsidTr="00AB1D15">
        <w:tc>
          <w:tcPr>
            <w:tcW w:w="1972" w:type="dxa"/>
          </w:tcPr>
          <w:p w14:paraId="1395C4E0" w14:textId="77777777" w:rsidR="00B26637" w:rsidRPr="007512B0" w:rsidRDefault="00B26637" w:rsidP="00B2663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72" w:type="dxa"/>
          </w:tcPr>
          <w:p w14:paraId="73AE82E3" w14:textId="77777777" w:rsidR="00B26637" w:rsidRPr="007512B0" w:rsidRDefault="00B26637" w:rsidP="00B2663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647" w:type="dxa"/>
            <w:gridSpan w:val="3"/>
            <w:tcBorders>
              <w:top w:val="single" w:sz="4" w:space="0" w:color="auto"/>
            </w:tcBorders>
            <w:vAlign w:val="center"/>
          </w:tcPr>
          <w:p w14:paraId="08E0438B" w14:textId="77777777" w:rsidR="00B26637" w:rsidRPr="007512B0" w:rsidRDefault="00B26637" w:rsidP="00B2663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8BCF64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920" w:type="dxa"/>
            <w:gridSpan w:val="3"/>
            <w:tcBorders>
              <w:top w:val="single" w:sz="4" w:space="0" w:color="auto"/>
            </w:tcBorders>
            <w:vAlign w:val="center"/>
          </w:tcPr>
          <w:p w14:paraId="749FE307" w14:textId="77777777" w:rsidR="00B26637" w:rsidRPr="007512B0" w:rsidRDefault="00B26637" w:rsidP="00B2663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D56A1F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center"/>
          </w:tcPr>
          <w:p w14:paraId="7A54F45C" w14:textId="77777777" w:rsidR="00B26637" w:rsidRPr="007512B0" w:rsidRDefault="00B26637" w:rsidP="00B2663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4</w:t>
            </w:r>
          </w:p>
        </w:tc>
      </w:tr>
      <w:tr w:rsidR="00B26637" w:rsidRPr="007512B0" w14:paraId="51C3849A" w14:textId="77777777" w:rsidTr="00AB1D15">
        <w:tc>
          <w:tcPr>
            <w:tcW w:w="3944" w:type="dxa"/>
            <w:gridSpan w:val="2"/>
            <w:tcBorders>
              <w:bottom w:val="single" w:sz="4" w:space="0" w:color="auto"/>
            </w:tcBorders>
            <w:vAlign w:val="center"/>
          </w:tcPr>
          <w:p w14:paraId="3E064AE0" w14:textId="77777777" w:rsidR="00B26637" w:rsidRPr="007512B0" w:rsidRDefault="00B26637" w:rsidP="00B2663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Biochar Treatment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2734EA4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-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6C9CA631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+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50A0A3FB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old Chan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DBFA987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CD7759C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C7CC24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EF85A0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old Chang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EE63166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0213F0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AC397A8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9DEE15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old Change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%</w:t>
            </w:r>
          </w:p>
        </w:tc>
      </w:tr>
      <w:tr w:rsidR="00B26637" w:rsidRPr="007512B0" w14:paraId="616025AC" w14:textId="77777777" w:rsidTr="00AB1D15"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14:paraId="54C2F437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TCA cycle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561FCDE0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Format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dehydrogenase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FDH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D29F9CC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3 A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6E60BE67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7 B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10757792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.8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78E326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09AEEABF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58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704EDF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0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D8E7E4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5.2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904025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F97BC5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78 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40E1479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9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3452FA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9.09</w:t>
            </w:r>
          </w:p>
        </w:tc>
      </w:tr>
      <w:tr w:rsidR="00B26637" w:rsidRPr="007512B0" w14:paraId="49E46A0C" w14:textId="77777777" w:rsidTr="00AB1D15">
        <w:tc>
          <w:tcPr>
            <w:tcW w:w="1972" w:type="dxa"/>
            <w:vAlign w:val="center"/>
          </w:tcPr>
          <w:p w14:paraId="4092240E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</w:tcPr>
          <w:p w14:paraId="417E0E7E" w14:textId="77777777" w:rsidR="00B26637" w:rsidRPr="007512B0" w:rsidRDefault="00B26637" w:rsidP="00B26637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Malate synthase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MLS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vAlign w:val="center"/>
          </w:tcPr>
          <w:p w14:paraId="1BFED6B6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1 A</w:t>
            </w:r>
          </w:p>
        </w:tc>
        <w:tc>
          <w:tcPr>
            <w:tcW w:w="891" w:type="dxa"/>
            <w:vAlign w:val="center"/>
          </w:tcPr>
          <w:p w14:paraId="1A7FBCEA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1 B</w:t>
            </w:r>
          </w:p>
        </w:tc>
        <w:tc>
          <w:tcPr>
            <w:tcW w:w="888" w:type="dxa"/>
            <w:vAlign w:val="center"/>
          </w:tcPr>
          <w:p w14:paraId="317F2AB6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.96</w:t>
            </w:r>
          </w:p>
        </w:tc>
        <w:tc>
          <w:tcPr>
            <w:tcW w:w="236" w:type="dxa"/>
          </w:tcPr>
          <w:p w14:paraId="76964974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7E8CCFF6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7.52 A</w:t>
            </w:r>
          </w:p>
        </w:tc>
        <w:tc>
          <w:tcPr>
            <w:tcW w:w="992" w:type="dxa"/>
            <w:vAlign w:val="center"/>
          </w:tcPr>
          <w:p w14:paraId="7B131510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7 B</w:t>
            </w:r>
          </w:p>
        </w:tc>
        <w:tc>
          <w:tcPr>
            <w:tcW w:w="992" w:type="dxa"/>
            <w:vAlign w:val="center"/>
          </w:tcPr>
          <w:p w14:paraId="261BFB07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50.0</w:t>
            </w:r>
          </w:p>
        </w:tc>
        <w:tc>
          <w:tcPr>
            <w:tcW w:w="284" w:type="dxa"/>
          </w:tcPr>
          <w:p w14:paraId="1A7A0AE5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5700B461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8.0 A</w:t>
            </w:r>
          </w:p>
        </w:tc>
        <w:tc>
          <w:tcPr>
            <w:tcW w:w="851" w:type="dxa"/>
            <w:vAlign w:val="center"/>
          </w:tcPr>
          <w:p w14:paraId="5114C820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35 B</w:t>
            </w:r>
          </w:p>
        </w:tc>
        <w:tc>
          <w:tcPr>
            <w:tcW w:w="1134" w:type="dxa"/>
            <w:vAlign w:val="center"/>
          </w:tcPr>
          <w:p w14:paraId="254E5A21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50.0</w:t>
            </w:r>
          </w:p>
        </w:tc>
      </w:tr>
      <w:tr w:rsidR="00B26637" w:rsidRPr="007512B0" w14:paraId="02D8245A" w14:textId="77777777" w:rsidTr="00AB1D15"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5AC521D4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57AFA931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Phosphenolpyruvat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carboxykian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1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PEPC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8FA9B37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4* 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1213B5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2* B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42EF22F8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.5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B1D692B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2589818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6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CFCC1F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3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D6C7AE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2.0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3B75951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EA630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5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9E6AF68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7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E3FFC5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2.5</w:t>
            </w:r>
          </w:p>
        </w:tc>
      </w:tr>
      <w:tr w:rsidR="00B26637" w:rsidRPr="007512B0" w14:paraId="457F7220" w14:textId="77777777" w:rsidTr="00AB1D15"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14:paraId="38F746DF" w14:textId="77777777" w:rsidR="00B26637" w:rsidRPr="007512B0" w:rsidRDefault="00B26637" w:rsidP="00B2663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Amino acid metabolism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01669902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Alanine-</w:t>
            </w:r>
            <w:proofErr w:type="spellStart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glyoxylate</w:t>
            </w:r>
            <w:proofErr w:type="spellEnd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transaminase (</w:t>
            </w:r>
            <w:r w:rsidRPr="007512B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AGT</w:t>
            </w:r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8088A7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61 A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5AB5B00E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2 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072FFBCE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1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6DBC4D5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81B05A8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81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B4D58C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3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713BB1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3.8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E0BDB5A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EAF4AC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78 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BB93064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19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82583A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6.67</w:t>
            </w:r>
          </w:p>
        </w:tc>
      </w:tr>
      <w:tr w:rsidR="00B26637" w:rsidRPr="007512B0" w14:paraId="1881C092" w14:textId="77777777" w:rsidTr="00AB1D15">
        <w:tc>
          <w:tcPr>
            <w:tcW w:w="1972" w:type="dxa"/>
            <w:vAlign w:val="center"/>
          </w:tcPr>
          <w:p w14:paraId="454A1349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</w:tcPr>
          <w:p w14:paraId="45D2B34F" w14:textId="77777777" w:rsidR="00B26637" w:rsidRPr="007512B0" w:rsidRDefault="00B26637" w:rsidP="00B26637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Asparagine 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synthet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ASN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vAlign w:val="center"/>
          </w:tcPr>
          <w:p w14:paraId="3F35A4BB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9 A</w:t>
            </w:r>
          </w:p>
        </w:tc>
        <w:tc>
          <w:tcPr>
            <w:tcW w:w="891" w:type="dxa"/>
            <w:vAlign w:val="center"/>
          </w:tcPr>
          <w:p w14:paraId="07FD7B45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5 B</w:t>
            </w:r>
          </w:p>
        </w:tc>
        <w:tc>
          <w:tcPr>
            <w:tcW w:w="888" w:type="dxa"/>
            <w:vAlign w:val="center"/>
          </w:tcPr>
          <w:p w14:paraId="226EB7AC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3.85</w:t>
            </w:r>
          </w:p>
        </w:tc>
        <w:tc>
          <w:tcPr>
            <w:tcW w:w="236" w:type="dxa"/>
          </w:tcPr>
          <w:p w14:paraId="0C88FE68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7E9482BE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1 A</w:t>
            </w:r>
          </w:p>
        </w:tc>
        <w:tc>
          <w:tcPr>
            <w:tcW w:w="992" w:type="dxa"/>
            <w:vAlign w:val="center"/>
          </w:tcPr>
          <w:p w14:paraId="22689E3F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2 B</w:t>
            </w:r>
          </w:p>
        </w:tc>
        <w:tc>
          <w:tcPr>
            <w:tcW w:w="992" w:type="dxa"/>
            <w:vAlign w:val="center"/>
          </w:tcPr>
          <w:p w14:paraId="228BAE08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5.56</w:t>
            </w:r>
          </w:p>
        </w:tc>
        <w:tc>
          <w:tcPr>
            <w:tcW w:w="284" w:type="dxa"/>
          </w:tcPr>
          <w:p w14:paraId="63A025E5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11DABCDA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4 A</w:t>
            </w:r>
          </w:p>
        </w:tc>
        <w:tc>
          <w:tcPr>
            <w:tcW w:w="851" w:type="dxa"/>
            <w:vAlign w:val="center"/>
          </w:tcPr>
          <w:p w14:paraId="0F8BB7F0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7 B</w:t>
            </w:r>
          </w:p>
        </w:tc>
        <w:tc>
          <w:tcPr>
            <w:tcW w:w="1134" w:type="dxa"/>
            <w:vAlign w:val="center"/>
          </w:tcPr>
          <w:p w14:paraId="7E1C2343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2.78</w:t>
            </w:r>
          </w:p>
        </w:tc>
      </w:tr>
      <w:tr w:rsidR="00B26637" w:rsidRPr="007512B0" w14:paraId="620EA0FE" w14:textId="77777777" w:rsidTr="00AB1D15">
        <w:tc>
          <w:tcPr>
            <w:tcW w:w="1972" w:type="dxa"/>
            <w:vAlign w:val="center"/>
          </w:tcPr>
          <w:p w14:paraId="44C56500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</w:tcPr>
          <w:p w14:paraId="63C0812C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Delta 1-pyrroline-5-carboxylate synthase 2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DPSC2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vAlign w:val="center"/>
          </w:tcPr>
          <w:p w14:paraId="6B285C75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4 A</w:t>
            </w:r>
          </w:p>
        </w:tc>
        <w:tc>
          <w:tcPr>
            <w:tcW w:w="891" w:type="dxa"/>
            <w:vAlign w:val="center"/>
          </w:tcPr>
          <w:p w14:paraId="066FEECA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4 B</w:t>
            </w:r>
          </w:p>
        </w:tc>
        <w:tc>
          <w:tcPr>
            <w:tcW w:w="888" w:type="dxa"/>
            <w:vAlign w:val="center"/>
          </w:tcPr>
          <w:p w14:paraId="0F287FA5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3.57</w:t>
            </w:r>
          </w:p>
        </w:tc>
        <w:tc>
          <w:tcPr>
            <w:tcW w:w="236" w:type="dxa"/>
          </w:tcPr>
          <w:p w14:paraId="1FB5A2A1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162CAB1F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4 A</w:t>
            </w:r>
          </w:p>
        </w:tc>
        <w:tc>
          <w:tcPr>
            <w:tcW w:w="992" w:type="dxa"/>
            <w:vAlign w:val="center"/>
          </w:tcPr>
          <w:p w14:paraId="4AAD7351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0 A</w:t>
            </w:r>
          </w:p>
        </w:tc>
        <w:tc>
          <w:tcPr>
            <w:tcW w:w="992" w:type="dxa"/>
            <w:vAlign w:val="center"/>
          </w:tcPr>
          <w:p w14:paraId="7B2DC6F5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3.57</w:t>
            </w:r>
          </w:p>
        </w:tc>
        <w:tc>
          <w:tcPr>
            <w:tcW w:w="284" w:type="dxa"/>
          </w:tcPr>
          <w:p w14:paraId="2636B1B9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1B4CBE7B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92 A</w:t>
            </w:r>
          </w:p>
        </w:tc>
        <w:tc>
          <w:tcPr>
            <w:tcW w:w="851" w:type="dxa"/>
            <w:vAlign w:val="center"/>
          </w:tcPr>
          <w:p w14:paraId="6A3437F8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2 B</w:t>
            </w:r>
          </w:p>
        </w:tc>
        <w:tc>
          <w:tcPr>
            <w:tcW w:w="1134" w:type="dxa"/>
            <w:vAlign w:val="center"/>
          </w:tcPr>
          <w:p w14:paraId="70540347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7.14</w:t>
            </w:r>
          </w:p>
        </w:tc>
      </w:tr>
      <w:tr w:rsidR="00B26637" w:rsidRPr="007512B0" w14:paraId="50266FA4" w14:textId="77777777" w:rsidTr="00AB1D15">
        <w:tc>
          <w:tcPr>
            <w:tcW w:w="1972" w:type="dxa"/>
            <w:vAlign w:val="center"/>
          </w:tcPr>
          <w:p w14:paraId="6643272F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</w:tcPr>
          <w:p w14:paraId="39431A07" w14:textId="77777777" w:rsidR="00B26637" w:rsidRPr="007512B0" w:rsidRDefault="00B26637" w:rsidP="00B26637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Glutamate-5-kinase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G5K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vAlign w:val="center"/>
          </w:tcPr>
          <w:p w14:paraId="5E4A6438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5 A</w:t>
            </w:r>
          </w:p>
        </w:tc>
        <w:tc>
          <w:tcPr>
            <w:tcW w:w="891" w:type="dxa"/>
            <w:vAlign w:val="center"/>
          </w:tcPr>
          <w:p w14:paraId="66F3A4D6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5 B</w:t>
            </w:r>
          </w:p>
        </w:tc>
        <w:tc>
          <w:tcPr>
            <w:tcW w:w="888" w:type="dxa"/>
            <w:vAlign w:val="center"/>
          </w:tcPr>
          <w:p w14:paraId="2C07A68C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2.22</w:t>
            </w:r>
          </w:p>
        </w:tc>
        <w:tc>
          <w:tcPr>
            <w:tcW w:w="236" w:type="dxa"/>
          </w:tcPr>
          <w:p w14:paraId="3C8D058D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091AD103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1 B</w:t>
            </w:r>
          </w:p>
        </w:tc>
        <w:tc>
          <w:tcPr>
            <w:tcW w:w="992" w:type="dxa"/>
            <w:vAlign w:val="center"/>
          </w:tcPr>
          <w:p w14:paraId="64D10AF2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03 A</w:t>
            </w:r>
          </w:p>
        </w:tc>
        <w:tc>
          <w:tcPr>
            <w:tcW w:w="992" w:type="dxa"/>
            <w:vAlign w:val="center"/>
          </w:tcPr>
          <w:p w14:paraId="429DE238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.51</w:t>
            </w:r>
          </w:p>
        </w:tc>
        <w:tc>
          <w:tcPr>
            <w:tcW w:w="284" w:type="dxa"/>
          </w:tcPr>
          <w:p w14:paraId="3DFC654C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16C6DE1E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9 A</w:t>
            </w:r>
          </w:p>
        </w:tc>
        <w:tc>
          <w:tcPr>
            <w:tcW w:w="851" w:type="dxa"/>
            <w:vAlign w:val="center"/>
          </w:tcPr>
          <w:p w14:paraId="6643DFA4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91 B</w:t>
            </w:r>
          </w:p>
        </w:tc>
        <w:tc>
          <w:tcPr>
            <w:tcW w:w="1134" w:type="dxa"/>
            <w:vAlign w:val="center"/>
          </w:tcPr>
          <w:p w14:paraId="54E78000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2.94</w:t>
            </w:r>
          </w:p>
        </w:tc>
      </w:tr>
      <w:tr w:rsidR="00B26637" w:rsidRPr="007512B0" w14:paraId="3898A0C3" w14:textId="77777777" w:rsidTr="00AB1D15"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6D95D924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28B82FDE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Phenylalanine ammonia 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ly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1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PAL1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D111FCE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4 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4FDF89A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9 B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2E3712D3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.8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1D9EB31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02075AA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85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4EE3CF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91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864926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3.1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B1258D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5FA57AF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57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0296A9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4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5AB32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8.33</w:t>
            </w:r>
          </w:p>
        </w:tc>
      </w:tr>
      <w:tr w:rsidR="00B26637" w:rsidRPr="007512B0" w14:paraId="291EDCE1" w14:textId="77777777" w:rsidTr="00AB1D15"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C2365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Glutathione metabolism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33C6A944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Glutathione-S-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transfer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GST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86BCB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2 A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C3FA2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06 B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2117B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2.0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0B5572D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E3BBB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7 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3B5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0 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05519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1.7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E0D72B9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730D2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90 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CDD0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2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CA97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10</w:t>
            </w:r>
          </w:p>
        </w:tc>
      </w:tr>
      <w:tr w:rsidR="00B26637" w:rsidRPr="007512B0" w14:paraId="6874AC17" w14:textId="77777777" w:rsidTr="00AB1D15"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14:paraId="200C6D9F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Starch metabolism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17D623FD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Alpha-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glucan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phosphoryl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AGP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D2F4F5E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CA"/>
              </w:rPr>
              <w:t>8.63 A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6B04944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92 B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29BA2EEE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4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A73C19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CA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38B96A8B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CA"/>
              </w:rPr>
              <w:t>3.46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3919B5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36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9C0BF8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1.2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E84136A" w14:textId="77777777" w:rsidR="00B26637" w:rsidRPr="007512B0" w:rsidRDefault="00B26637" w:rsidP="00B266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E9C01F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CA"/>
              </w:rPr>
              <w:t>3.13 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7C2D6B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4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E738A3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4.17</w:t>
            </w:r>
          </w:p>
        </w:tc>
      </w:tr>
      <w:tr w:rsidR="00B26637" w:rsidRPr="007512B0" w14:paraId="5A13B648" w14:textId="77777777" w:rsidTr="00AB1D15">
        <w:tc>
          <w:tcPr>
            <w:tcW w:w="1972" w:type="dxa"/>
            <w:vAlign w:val="center"/>
          </w:tcPr>
          <w:p w14:paraId="5EFAD741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</w:tcPr>
          <w:p w14:paraId="5820BDD7" w14:textId="77777777" w:rsidR="00B26637" w:rsidRPr="007512B0" w:rsidRDefault="00B26637" w:rsidP="00B26637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Alpha-amylase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AMY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vAlign w:val="center"/>
          </w:tcPr>
          <w:p w14:paraId="7B1FCA27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8 A</w:t>
            </w:r>
          </w:p>
        </w:tc>
        <w:tc>
          <w:tcPr>
            <w:tcW w:w="891" w:type="dxa"/>
            <w:vAlign w:val="center"/>
          </w:tcPr>
          <w:p w14:paraId="0D9B2D56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67 A</w:t>
            </w:r>
          </w:p>
        </w:tc>
        <w:tc>
          <w:tcPr>
            <w:tcW w:w="888" w:type="dxa"/>
            <w:vAlign w:val="center"/>
          </w:tcPr>
          <w:p w14:paraId="1526F6C4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1.76</w:t>
            </w:r>
          </w:p>
        </w:tc>
        <w:tc>
          <w:tcPr>
            <w:tcW w:w="236" w:type="dxa"/>
          </w:tcPr>
          <w:p w14:paraId="12D56B5D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20847E11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57 A</w:t>
            </w:r>
          </w:p>
        </w:tc>
        <w:tc>
          <w:tcPr>
            <w:tcW w:w="992" w:type="dxa"/>
            <w:vAlign w:val="center"/>
          </w:tcPr>
          <w:p w14:paraId="15E51D42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14 A</w:t>
            </w:r>
          </w:p>
        </w:tc>
        <w:tc>
          <w:tcPr>
            <w:tcW w:w="992" w:type="dxa"/>
            <w:vAlign w:val="center"/>
          </w:tcPr>
          <w:p w14:paraId="11A0209B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18</w:t>
            </w:r>
          </w:p>
        </w:tc>
        <w:tc>
          <w:tcPr>
            <w:tcW w:w="284" w:type="dxa"/>
          </w:tcPr>
          <w:p w14:paraId="470F938E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3B9C7FBC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58 A</w:t>
            </w:r>
          </w:p>
        </w:tc>
        <w:tc>
          <w:tcPr>
            <w:tcW w:w="851" w:type="dxa"/>
            <w:vAlign w:val="center"/>
          </w:tcPr>
          <w:p w14:paraId="7DDD1E45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93 B</w:t>
            </w:r>
          </w:p>
        </w:tc>
        <w:tc>
          <w:tcPr>
            <w:tcW w:w="1134" w:type="dxa"/>
            <w:vAlign w:val="center"/>
          </w:tcPr>
          <w:p w14:paraId="26DF2824" w14:textId="77777777" w:rsidR="00B26637" w:rsidRPr="007512B0" w:rsidRDefault="00B26637" w:rsidP="00B266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.85</w:t>
            </w:r>
          </w:p>
        </w:tc>
      </w:tr>
      <w:tr w:rsidR="00B26637" w:rsidRPr="007512B0" w14:paraId="511E498F" w14:textId="77777777" w:rsidTr="00AB1D15"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4144D3C1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087C66A9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Beta-amylase (</w:t>
            </w:r>
            <w:r w:rsidRPr="007512B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BAMY</w:t>
            </w:r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77B292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.76 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3AE77DA3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2.16 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5DCBAB55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2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78C2E7" w14:textId="77777777" w:rsidR="00B26637" w:rsidRPr="007512B0" w:rsidRDefault="00B26637" w:rsidP="00B266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8DA0EC1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.65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74DF19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.55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E9FABE1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4.1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E91C2DC" w14:textId="77777777" w:rsidR="00B26637" w:rsidRPr="007512B0" w:rsidRDefault="00B26637" w:rsidP="00B266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ED4FE2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8.47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1E6266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58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B1BFF8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4.00</w:t>
            </w:r>
          </w:p>
        </w:tc>
      </w:tr>
      <w:tr w:rsidR="00B26637" w:rsidRPr="007512B0" w14:paraId="4F1D89DE" w14:textId="77777777" w:rsidTr="00AB1D15"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14:paraId="11F8E332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Carbohydrate metabolism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1430AC64" w14:textId="77777777" w:rsidR="00B26637" w:rsidRPr="007512B0" w:rsidRDefault="00B26637" w:rsidP="00B2663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Beta-</w:t>
            </w:r>
            <w:proofErr w:type="spellStart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fructo</w:t>
            </w:r>
            <w:proofErr w:type="spellEnd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- </w:t>
            </w:r>
            <w:proofErr w:type="spellStart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furanosidase</w:t>
            </w:r>
            <w:proofErr w:type="spellEnd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or </w:t>
            </w:r>
            <w:proofErr w:type="spellStart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invertase</w:t>
            </w:r>
            <w:proofErr w:type="spellEnd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(</w:t>
            </w:r>
            <w:r w:rsidRPr="007512B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BFF</w:t>
            </w:r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A5226C9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37 A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CA6B82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50 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12F450F2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1.0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D2090A" w14:textId="77777777" w:rsidR="00B26637" w:rsidRPr="007512B0" w:rsidRDefault="00B26637" w:rsidP="00B266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31B19628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.33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DA47FD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21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5086504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5.2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E181574" w14:textId="77777777" w:rsidR="00B26637" w:rsidRPr="007512B0" w:rsidRDefault="00B26637" w:rsidP="00B266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FBFC87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2.19 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A138468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61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CB80EB" w14:textId="77777777" w:rsidR="00B26637" w:rsidRPr="007512B0" w:rsidRDefault="00B26637" w:rsidP="00B266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4.76</w:t>
            </w:r>
          </w:p>
        </w:tc>
      </w:tr>
      <w:tr w:rsidR="00B26637" w:rsidRPr="007512B0" w14:paraId="3D7A6B48" w14:textId="77777777" w:rsidTr="00AB1D15"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3B3EE2F7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7695E4FC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Beta-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glucosid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BGLUC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F7E8DC8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.19* 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651223C5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25* 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03F32EFC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7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35E3B09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10B98AA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61*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ECAE23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3.40*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E162A2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8.9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91CC99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62EB10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3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8E0AACA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6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04E964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2.17</w:t>
            </w:r>
          </w:p>
        </w:tc>
      </w:tr>
      <w:tr w:rsidR="00B26637" w:rsidRPr="007512B0" w14:paraId="51363DF1" w14:textId="77777777" w:rsidTr="00AB1D15"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14:paraId="1C728DB6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econdary metabolism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71B34FD0" w14:textId="77777777" w:rsidR="00B26637" w:rsidRPr="007512B0" w:rsidRDefault="00B26637" w:rsidP="00B26637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Non-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expressor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       of PR 1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NPR1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709D075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46 A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1E8ECF94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14 B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67BE27A5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1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03DEB4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0083593D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68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033554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15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821ABE2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1.1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ECBF6A3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C196AB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12 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BDF496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39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5D0FDD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32</w:t>
            </w:r>
          </w:p>
        </w:tc>
      </w:tr>
      <w:tr w:rsidR="00B26637" w:rsidRPr="007512B0" w14:paraId="6F3BBE47" w14:textId="77777777" w:rsidTr="00AB1D15">
        <w:tc>
          <w:tcPr>
            <w:tcW w:w="1972" w:type="dxa"/>
            <w:vAlign w:val="center"/>
          </w:tcPr>
          <w:p w14:paraId="28F32A48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</w:tcPr>
          <w:p w14:paraId="13A9DCEF" w14:textId="77777777" w:rsidR="00B26637" w:rsidRPr="007512B0" w:rsidRDefault="00B26637" w:rsidP="00B26637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Pathogenesis-related protein 1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PR1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vAlign w:val="center"/>
          </w:tcPr>
          <w:p w14:paraId="768D68F4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47 B</w:t>
            </w:r>
          </w:p>
        </w:tc>
        <w:tc>
          <w:tcPr>
            <w:tcW w:w="891" w:type="dxa"/>
            <w:vAlign w:val="center"/>
          </w:tcPr>
          <w:p w14:paraId="2A005852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.84 A</w:t>
            </w:r>
          </w:p>
        </w:tc>
        <w:tc>
          <w:tcPr>
            <w:tcW w:w="888" w:type="dxa"/>
            <w:vAlign w:val="center"/>
          </w:tcPr>
          <w:p w14:paraId="6A49090B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.97</w:t>
            </w:r>
          </w:p>
        </w:tc>
        <w:tc>
          <w:tcPr>
            <w:tcW w:w="236" w:type="dxa"/>
          </w:tcPr>
          <w:p w14:paraId="0EECE13C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30898667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43 A</w:t>
            </w:r>
          </w:p>
        </w:tc>
        <w:tc>
          <w:tcPr>
            <w:tcW w:w="992" w:type="dxa"/>
            <w:vAlign w:val="center"/>
          </w:tcPr>
          <w:p w14:paraId="26F5DB76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.34 A</w:t>
            </w:r>
          </w:p>
        </w:tc>
        <w:tc>
          <w:tcPr>
            <w:tcW w:w="992" w:type="dxa"/>
            <w:vAlign w:val="center"/>
          </w:tcPr>
          <w:p w14:paraId="40F100A1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18</w:t>
            </w:r>
          </w:p>
        </w:tc>
        <w:tc>
          <w:tcPr>
            <w:tcW w:w="284" w:type="dxa"/>
          </w:tcPr>
          <w:p w14:paraId="78B1F441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5DF464A9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32 A</w:t>
            </w:r>
          </w:p>
        </w:tc>
        <w:tc>
          <w:tcPr>
            <w:tcW w:w="851" w:type="dxa"/>
            <w:vAlign w:val="center"/>
          </w:tcPr>
          <w:p w14:paraId="03C69BC3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03 A</w:t>
            </w:r>
          </w:p>
        </w:tc>
        <w:tc>
          <w:tcPr>
            <w:tcW w:w="1134" w:type="dxa"/>
            <w:vAlign w:val="center"/>
          </w:tcPr>
          <w:p w14:paraId="75523EAF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14</w:t>
            </w:r>
          </w:p>
        </w:tc>
      </w:tr>
      <w:tr w:rsidR="00B26637" w:rsidRPr="007512B0" w14:paraId="12E489BD" w14:textId="77777777" w:rsidTr="00AB1D15">
        <w:tc>
          <w:tcPr>
            <w:tcW w:w="1972" w:type="dxa"/>
            <w:vAlign w:val="center"/>
          </w:tcPr>
          <w:p w14:paraId="61FF89A0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</w:tcPr>
          <w:p w14:paraId="234FA541" w14:textId="77777777" w:rsidR="00B26637" w:rsidRPr="007512B0" w:rsidRDefault="00B26637" w:rsidP="00B26637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Pathogenesis-related protein 3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PR3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vAlign w:val="center"/>
          </w:tcPr>
          <w:p w14:paraId="41837831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3 A</w:t>
            </w:r>
          </w:p>
        </w:tc>
        <w:tc>
          <w:tcPr>
            <w:tcW w:w="891" w:type="dxa"/>
            <w:vAlign w:val="center"/>
          </w:tcPr>
          <w:p w14:paraId="6BA6D7E0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9 B</w:t>
            </w:r>
          </w:p>
        </w:tc>
        <w:tc>
          <w:tcPr>
            <w:tcW w:w="888" w:type="dxa"/>
            <w:vAlign w:val="center"/>
          </w:tcPr>
          <w:p w14:paraId="7AB491AD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37</w:t>
            </w:r>
          </w:p>
        </w:tc>
        <w:tc>
          <w:tcPr>
            <w:tcW w:w="236" w:type="dxa"/>
          </w:tcPr>
          <w:p w14:paraId="7C4589DD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12C6D268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4 A</w:t>
            </w:r>
          </w:p>
        </w:tc>
        <w:tc>
          <w:tcPr>
            <w:tcW w:w="992" w:type="dxa"/>
            <w:vAlign w:val="center"/>
          </w:tcPr>
          <w:p w14:paraId="7082A1A4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4 A</w:t>
            </w:r>
          </w:p>
        </w:tc>
        <w:tc>
          <w:tcPr>
            <w:tcW w:w="992" w:type="dxa"/>
            <w:vAlign w:val="center"/>
          </w:tcPr>
          <w:p w14:paraId="5E8003D1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01</w:t>
            </w:r>
          </w:p>
        </w:tc>
        <w:tc>
          <w:tcPr>
            <w:tcW w:w="284" w:type="dxa"/>
          </w:tcPr>
          <w:p w14:paraId="701F50D9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7C6D928F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49 A</w:t>
            </w:r>
          </w:p>
        </w:tc>
        <w:tc>
          <w:tcPr>
            <w:tcW w:w="851" w:type="dxa"/>
            <w:vAlign w:val="center"/>
          </w:tcPr>
          <w:p w14:paraId="129C705D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50 A</w:t>
            </w:r>
          </w:p>
        </w:tc>
        <w:tc>
          <w:tcPr>
            <w:tcW w:w="1134" w:type="dxa"/>
            <w:vAlign w:val="center"/>
          </w:tcPr>
          <w:p w14:paraId="168F4F5E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1.01</w:t>
            </w:r>
          </w:p>
        </w:tc>
      </w:tr>
      <w:tr w:rsidR="00B26637" w:rsidRPr="007512B0" w14:paraId="145499D7" w14:textId="77777777" w:rsidTr="00AB1D15">
        <w:tc>
          <w:tcPr>
            <w:tcW w:w="1972" w:type="dxa"/>
            <w:vAlign w:val="center"/>
          </w:tcPr>
          <w:p w14:paraId="6484E12A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</w:tcPr>
          <w:p w14:paraId="58BEE95D" w14:textId="77777777" w:rsidR="00B26637" w:rsidRPr="007512B0" w:rsidRDefault="00B26637" w:rsidP="00B26637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Ethylene-responsive element-binding protein 13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EREBP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) </w:t>
            </w:r>
          </w:p>
        </w:tc>
        <w:tc>
          <w:tcPr>
            <w:tcW w:w="868" w:type="dxa"/>
            <w:vAlign w:val="center"/>
          </w:tcPr>
          <w:p w14:paraId="2F0B7E36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01A</w:t>
            </w:r>
          </w:p>
        </w:tc>
        <w:tc>
          <w:tcPr>
            <w:tcW w:w="891" w:type="dxa"/>
            <w:vAlign w:val="center"/>
          </w:tcPr>
          <w:p w14:paraId="66F5A6E5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9 B</w:t>
            </w:r>
          </w:p>
        </w:tc>
        <w:tc>
          <w:tcPr>
            <w:tcW w:w="888" w:type="dxa"/>
            <w:vAlign w:val="center"/>
          </w:tcPr>
          <w:p w14:paraId="791091C1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28</w:t>
            </w:r>
          </w:p>
        </w:tc>
        <w:tc>
          <w:tcPr>
            <w:tcW w:w="236" w:type="dxa"/>
          </w:tcPr>
          <w:p w14:paraId="0BB48EE7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28DAFC13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41 B</w:t>
            </w:r>
          </w:p>
        </w:tc>
        <w:tc>
          <w:tcPr>
            <w:tcW w:w="992" w:type="dxa"/>
            <w:vAlign w:val="center"/>
          </w:tcPr>
          <w:p w14:paraId="74053BAB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18 A</w:t>
            </w:r>
          </w:p>
        </w:tc>
        <w:tc>
          <w:tcPr>
            <w:tcW w:w="992" w:type="dxa"/>
            <w:vAlign w:val="center"/>
          </w:tcPr>
          <w:p w14:paraId="07CEF600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.54</w:t>
            </w:r>
          </w:p>
        </w:tc>
        <w:tc>
          <w:tcPr>
            <w:tcW w:w="284" w:type="dxa"/>
          </w:tcPr>
          <w:p w14:paraId="29C0209D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4AAFECDE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14 A</w:t>
            </w:r>
          </w:p>
        </w:tc>
        <w:tc>
          <w:tcPr>
            <w:tcW w:w="851" w:type="dxa"/>
            <w:vAlign w:val="center"/>
          </w:tcPr>
          <w:p w14:paraId="5A1EE593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68 B</w:t>
            </w:r>
          </w:p>
        </w:tc>
        <w:tc>
          <w:tcPr>
            <w:tcW w:w="1134" w:type="dxa"/>
            <w:vAlign w:val="center"/>
          </w:tcPr>
          <w:p w14:paraId="6E5A2BF0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.67</w:t>
            </w:r>
          </w:p>
        </w:tc>
      </w:tr>
      <w:tr w:rsidR="00B26637" w:rsidRPr="007512B0" w14:paraId="70B02DAF" w14:textId="77777777" w:rsidTr="00AB1D15"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0C9E8621" w14:textId="77777777" w:rsidR="00B26637" w:rsidRPr="007512B0" w:rsidRDefault="00B26637" w:rsidP="00B266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388C5C3B" w14:textId="77777777" w:rsidR="00B26637" w:rsidRPr="007512B0" w:rsidRDefault="00B26637" w:rsidP="00B26637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</w:pP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Lipoxygen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10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LOX10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BBB1EC5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28 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4985584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96 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73157CCC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3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6181C4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9BC0629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63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D451116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12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AD49B0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2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BF0D6D5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6E6074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1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2770905" w14:textId="77777777" w:rsidR="00B26637" w:rsidRPr="007512B0" w:rsidRDefault="00B26637" w:rsidP="00B26637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6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A1FE93" w14:textId="77777777" w:rsidR="00B26637" w:rsidRPr="007512B0" w:rsidRDefault="00B26637" w:rsidP="00B26637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43</w:t>
            </w:r>
          </w:p>
        </w:tc>
      </w:tr>
    </w:tbl>
    <w:p w14:paraId="31D57C13" w14:textId="77777777" w:rsidR="00B26637" w:rsidRPr="007512B0" w:rsidRDefault="00B26637" w:rsidP="00B26637">
      <w:pPr>
        <w:jc w:val="both"/>
        <w:rPr>
          <w:rFonts w:ascii="Times New Roman" w:hAnsi="Times New Roman" w:cs="Times New Roman"/>
          <w:color w:val="000000" w:themeColor="text1"/>
        </w:rPr>
      </w:pPr>
      <w:r w:rsidRPr="007512B0">
        <w:rPr>
          <w:rFonts w:ascii="Times New Roman" w:hAnsi="Times New Roman" w:cs="Times New Roman"/>
          <w:color w:val="000000" w:themeColor="text1"/>
        </w:rPr>
        <w:t>Letters represent significant differences at each time point using Student’s t test (</w:t>
      </w:r>
      <w:r w:rsidRPr="007512B0">
        <w:rPr>
          <w:rFonts w:ascii="Times New Roman" w:hAnsi="Times New Roman" w:cs="Times New Roman"/>
          <w:i/>
          <w:color w:val="000000" w:themeColor="text1"/>
        </w:rPr>
        <w:t>P</w:t>
      </w:r>
      <w:r w:rsidRPr="007512B0">
        <w:rPr>
          <w:rFonts w:ascii="Times New Roman" w:hAnsi="Times New Roman" w:cs="Times New Roman"/>
          <w:color w:val="000000" w:themeColor="text1"/>
        </w:rPr>
        <w:t xml:space="preserve">&lt;0.05).  Fold changes represent the fold change in R+B+ versus R+B- treatments:  negative values represent a decrease in transcript relative abundance upon biochar amendment, while positive values represent an increase in transcript relative abundance. </w:t>
      </w:r>
    </w:p>
    <w:p w14:paraId="6605B526" w14:textId="77777777" w:rsidR="00B26637" w:rsidRPr="007512B0" w:rsidRDefault="00B26637" w:rsidP="00B26637">
      <w:pPr>
        <w:jc w:val="both"/>
        <w:rPr>
          <w:color w:val="000000" w:themeColor="text1"/>
        </w:rPr>
      </w:pPr>
      <w:r w:rsidRPr="007512B0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7512B0">
        <w:rPr>
          <w:rFonts w:ascii="Times New Roman" w:hAnsi="Times New Roman" w:cs="Times New Roman"/>
          <w:color w:val="000000" w:themeColor="text1"/>
        </w:rPr>
        <w:t>Biochar treatment refers to the absence (B-) or presence (B+) of biochar in the potting substrate.  Biochar was amended at a rate of 5% w/w in B+ treatments.</w:t>
      </w:r>
    </w:p>
    <w:p w14:paraId="04036141" w14:textId="77777777" w:rsidR="00B26637" w:rsidRPr="007512B0" w:rsidRDefault="00B26637" w:rsidP="00B26637">
      <w:pPr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7512B0">
        <w:rPr>
          <w:rFonts w:ascii="Times New Roman" w:hAnsi="Times New Roman" w:cs="Times New Roman"/>
          <w:color w:val="000000" w:themeColor="text1"/>
          <w:vertAlign w:val="superscript"/>
        </w:rPr>
        <w:t>%</w:t>
      </w:r>
      <w:r w:rsidRPr="007512B0">
        <w:rPr>
          <w:rFonts w:ascii="Times New Roman" w:hAnsi="Times New Roman" w:cs="Times New Roman"/>
          <w:color w:val="000000" w:themeColor="text1"/>
        </w:rPr>
        <w:t>Fold changes in bold represent significant transcript changes based on statistical significance (</w:t>
      </w:r>
      <w:r w:rsidRPr="007512B0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7512B0">
        <w:rPr>
          <w:rFonts w:ascii="Times New Roman" w:hAnsi="Times New Roman" w:cs="Times New Roman"/>
          <w:color w:val="000000" w:themeColor="text1"/>
        </w:rPr>
        <w:t xml:space="preserve">&lt;0.05) and biological significant (fold change </w:t>
      </w:r>
      <w:r w:rsidRPr="007512B0">
        <w:rPr>
          <w:rFonts w:ascii="Times New Roman" w:eastAsia="ＭＳ ゴシック" w:hAnsi="Times New Roman" w:cs="Times New Roman"/>
          <w:color w:val="000000" w:themeColor="text1"/>
        </w:rPr>
        <w:t>≥</w:t>
      </w:r>
      <w:r w:rsidRPr="007512B0">
        <w:rPr>
          <w:rFonts w:ascii="Times New Roman" w:hAnsi="Times New Roman" w:cs="Times New Roman"/>
          <w:color w:val="000000" w:themeColor="text1"/>
        </w:rPr>
        <w:t xml:space="preserve">1.5 or </w:t>
      </w:r>
      <w:r w:rsidRPr="007512B0">
        <w:rPr>
          <w:rFonts w:ascii="Times New Roman" w:eastAsia="ＭＳ ゴシック" w:hAnsi="Times New Roman" w:cs="Times New Roman"/>
          <w:color w:val="000000" w:themeColor="text1"/>
        </w:rPr>
        <w:t>≤</w:t>
      </w:r>
      <w:r w:rsidRPr="007512B0">
        <w:rPr>
          <w:rFonts w:ascii="Times New Roman" w:hAnsi="Times New Roman" w:cs="Times New Roman"/>
          <w:color w:val="000000" w:themeColor="text1"/>
        </w:rPr>
        <w:t>-1.5).</w:t>
      </w:r>
      <w:proofErr w:type="gramEnd"/>
    </w:p>
    <w:p w14:paraId="10B6A40D" w14:textId="77777777" w:rsidR="00B26637" w:rsidRPr="007512B0" w:rsidRDefault="00B26637" w:rsidP="00B26637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7512B0">
        <w:rPr>
          <w:rFonts w:ascii="Times New Roman" w:hAnsi="Times New Roman" w:cs="Times New Roman"/>
          <w:color w:val="000000" w:themeColor="text1"/>
        </w:rPr>
        <w:t>*Relative abundances are numbers multiplied by 10</w:t>
      </w:r>
      <w:r w:rsidRPr="007512B0">
        <w:rPr>
          <w:rFonts w:ascii="Times New Roman" w:hAnsi="Times New Roman" w:cs="Times New Roman"/>
          <w:color w:val="000000" w:themeColor="text1"/>
          <w:vertAlign w:val="superscript"/>
        </w:rPr>
        <w:t>-4</w:t>
      </w:r>
    </w:p>
    <w:p w14:paraId="49C04B5B" w14:textId="77777777" w:rsidR="00B22210" w:rsidRDefault="00B22210" w:rsidP="00B26637"/>
    <w:sectPr w:rsidR="00B22210" w:rsidSect="00B2663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637"/>
    <w:rsid w:val="00475532"/>
    <w:rsid w:val="00483CB6"/>
    <w:rsid w:val="00486F8A"/>
    <w:rsid w:val="00B22210"/>
    <w:rsid w:val="00B26637"/>
    <w:rsid w:val="00B30A41"/>
    <w:rsid w:val="00E0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C39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37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B266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6F8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F8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37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B266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6F8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F8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0AAA37F-A99F-41D7-A9D0-E670531027E3}"/>
</file>

<file path=customXml/itemProps2.xml><?xml version="1.0" encoding="utf-8"?>
<ds:datastoreItem xmlns:ds="http://schemas.openxmlformats.org/officeDocument/2006/customXml" ds:itemID="{F924EBA4-1188-4288-821E-4960C9B78153}"/>
</file>

<file path=customXml/itemProps3.xml><?xml version="1.0" encoding="utf-8"?>
<ds:datastoreItem xmlns:ds="http://schemas.openxmlformats.org/officeDocument/2006/customXml" ds:itemID="{4B51FD48-7B23-4183-94F8-B9C3385259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5</Characters>
  <Application>Microsoft Macintosh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3</cp:revision>
  <dcterms:created xsi:type="dcterms:W3CDTF">2017-02-10T02:04:00Z</dcterms:created>
  <dcterms:modified xsi:type="dcterms:W3CDTF">2017-02-10T20:36:00Z</dcterms:modified>
</cp:coreProperties>
</file>